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ost commonly used ingredients in CHMs </w:t>
      </w:r>
      <w:bookmarkEnd w:id="0"/>
      <w:r>
        <w:rPr>
          <w:rFonts w:ascii="Times New Roman" w:hAnsi="Times New Roman" w:cs="Times New Roman"/>
          <w:sz w:val="24"/>
          <w:szCs w:val="24"/>
        </w:rPr>
        <w:t>therapy.</w:t>
      </w:r>
    </w:p>
    <w:tbl>
      <w:tblPr>
        <w:tblStyle w:val="4"/>
        <w:tblW w:w="8567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104"/>
        <w:gridCol w:w="2205"/>
        <w:gridCol w:w="1372"/>
        <w:gridCol w:w="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Chinese name</w:t>
            </w:r>
          </w:p>
        </w:tc>
        <w:tc>
          <w:tcPr>
            <w:tcW w:w="31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</w:rPr>
              <w:t>Accepted scientific name</w:t>
            </w:r>
          </w:p>
        </w:tc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</w:rPr>
              <w:t>English name</w:t>
            </w:r>
          </w:p>
        </w:tc>
        <w:tc>
          <w:tcPr>
            <w:tcW w:w="13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N/7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uangqi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tragalus mongholicu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un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Milkvetch roo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50" w:firstLineChars="1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nggui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gelica sinensi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Oliv.) Die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hinese angelic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5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ncao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yrrhiza uralensis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ch. ex DC.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iquorice roo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nshe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via miltiorrhiz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un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hinese salv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nshashe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denophora triphyll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Thunb.) A.DC.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dybell roo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mpanulace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uweizi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hisandra chinensi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Turcz.) Baill.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hinese magnoliavine fruit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isandraceae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BiNGZmMjNkZTAzNGJmN2FmMzkwMTZkMDMxYzkyZWIifQ=="/>
    <w:docVar w:name="KY_MEDREF_DOCUID" w:val="{5A2B2C06-862C-43C2-918D-EF239FA6DA9D}"/>
    <w:docVar w:name="KY_MEDREF_VERSION" w:val="3"/>
  </w:docVars>
  <w:rsids>
    <w:rsidRoot w:val="00B14EBF"/>
    <w:rsid w:val="001E0F5C"/>
    <w:rsid w:val="00300645"/>
    <w:rsid w:val="00304A0F"/>
    <w:rsid w:val="003725E6"/>
    <w:rsid w:val="003F3389"/>
    <w:rsid w:val="00425B2F"/>
    <w:rsid w:val="004572E3"/>
    <w:rsid w:val="00487BE7"/>
    <w:rsid w:val="004B1616"/>
    <w:rsid w:val="004E4DD8"/>
    <w:rsid w:val="00570597"/>
    <w:rsid w:val="00657260"/>
    <w:rsid w:val="006842EE"/>
    <w:rsid w:val="00797DBA"/>
    <w:rsid w:val="007E1882"/>
    <w:rsid w:val="00857FF4"/>
    <w:rsid w:val="008D3FB9"/>
    <w:rsid w:val="00A70189"/>
    <w:rsid w:val="00B14EBF"/>
    <w:rsid w:val="00C40451"/>
    <w:rsid w:val="00C91FBC"/>
    <w:rsid w:val="00CA2244"/>
    <w:rsid w:val="00D510A9"/>
    <w:rsid w:val="00E5740A"/>
    <w:rsid w:val="00F13202"/>
    <w:rsid w:val="00F22272"/>
    <w:rsid w:val="00F56FB6"/>
    <w:rsid w:val="00F75BA2"/>
    <w:rsid w:val="02BC7D06"/>
    <w:rsid w:val="035A2E3C"/>
    <w:rsid w:val="0FE03949"/>
    <w:rsid w:val="183879D7"/>
    <w:rsid w:val="1BD66D98"/>
    <w:rsid w:val="235D02F2"/>
    <w:rsid w:val="27AA0124"/>
    <w:rsid w:val="385B18FF"/>
    <w:rsid w:val="3AB605BC"/>
    <w:rsid w:val="3B530501"/>
    <w:rsid w:val="4DE44FE8"/>
    <w:rsid w:val="520E0886"/>
    <w:rsid w:val="54905ECA"/>
    <w:rsid w:val="60765F74"/>
    <w:rsid w:val="69931944"/>
    <w:rsid w:val="778B4404"/>
    <w:rsid w:val="78EF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520</Characters>
  <Lines>4</Lines>
  <Paragraphs>1</Paragraphs>
  <TotalTime>33</TotalTime>
  <ScaleCrop>false</ScaleCrop>
  <LinksUpToDate>false</LinksUpToDate>
  <CharactersWithSpaces>55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0:30:00Z</dcterms:created>
  <dc:creator>john</dc:creator>
  <cp:lastModifiedBy>折翼天使</cp:lastModifiedBy>
  <dcterms:modified xsi:type="dcterms:W3CDTF">2023-02-05T15:29:3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666315DD36244A4AF1A602BCDA24F7E</vt:lpwstr>
  </property>
</Properties>
</file>